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36CF8D" w14:textId="60C72D52" w:rsidR="00C35884" w:rsidRPr="00C46011" w:rsidRDefault="008C0445" w:rsidP="00C3588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/>
          <w:b/>
        </w:rPr>
        <w:t>Additional File</w:t>
      </w:r>
      <w:r w:rsidRPr="00D7157C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8</w:t>
      </w:r>
      <w:r w:rsidR="00C35884" w:rsidRPr="00D7157C">
        <w:rPr>
          <w:rFonts w:ascii="Times New Roman" w:hAnsi="Times New Roman"/>
          <w:b/>
        </w:rPr>
        <w:t>.</w:t>
      </w:r>
      <w:r w:rsidR="00C35884" w:rsidRPr="00C46011">
        <w:rPr>
          <w:rFonts w:ascii="Times New Roman" w:hAnsi="Times New Roman" w:cs="Times New Roman"/>
          <w:szCs w:val="21"/>
        </w:rPr>
        <w:t xml:space="preserve"> Logistic regression analysis of prognostic factors for favorable neurological outcomes</w:t>
      </w:r>
      <w:r w:rsidR="00C35884">
        <w:rPr>
          <w:rFonts w:ascii="Times New Roman" w:hAnsi="Times New Roman" w:cs="Times New Roman" w:hint="eastAsia"/>
          <w:szCs w:val="21"/>
        </w:rPr>
        <w:t xml:space="preserve"> </w:t>
      </w:r>
      <w:r w:rsidR="00C35884">
        <w:rPr>
          <w:rFonts w:ascii="Times New Roman" w:eastAsia="Yu Mincho" w:hAnsi="Times New Roman" w:cs="Times New Roman"/>
          <w:szCs w:val="21"/>
        </w:rPr>
        <w:t xml:space="preserve">in patients </w:t>
      </w:r>
      <w:r w:rsidR="00C35884">
        <w:rPr>
          <w:rFonts w:ascii="Times New Roman" w:hAnsi="Times New Roman" w:cs="Times New Roman"/>
          <w:szCs w:val="21"/>
        </w:rPr>
        <w:t>witho</w:t>
      </w:r>
      <w:bookmarkStart w:id="0" w:name="_GoBack"/>
      <w:bookmarkEnd w:id="0"/>
      <w:r w:rsidR="00C35884">
        <w:rPr>
          <w:rFonts w:ascii="Times New Roman" w:hAnsi="Times New Roman" w:cs="Times New Roman"/>
          <w:szCs w:val="21"/>
        </w:rPr>
        <w:t>ut ECPR</w:t>
      </w:r>
    </w:p>
    <w:tbl>
      <w:tblPr>
        <w:tblW w:w="93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83"/>
        <w:gridCol w:w="1833"/>
        <w:gridCol w:w="699"/>
        <w:gridCol w:w="1824"/>
        <w:gridCol w:w="692"/>
      </w:tblGrid>
      <w:tr w:rsidR="00C35884" w14:paraId="47E04160" w14:textId="77777777" w:rsidTr="00B4701C">
        <w:trPr>
          <w:trHeight w:val="220"/>
        </w:trPr>
        <w:tc>
          <w:tcPr>
            <w:tcW w:w="4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C5084C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DC2EAB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adjusted OR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8F70EB2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FB7B75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sted OR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BC2B91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C35884" w14:paraId="04CB29A3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38E8B4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43F949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DBF52B0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D42857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1C7BED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C35884" w14:paraId="22FB101D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091355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37516F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= 14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3BF9F2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F0B06D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= 14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AD1492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35884" w14:paraId="195CA2A7" w14:textId="77777777" w:rsidTr="00B4701C">
        <w:trPr>
          <w:trHeight w:val="220"/>
        </w:trPr>
        <w:tc>
          <w:tcPr>
            <w:tcW w:w="4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F1BE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CB42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.94 (0.85-1.03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7686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98 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BA77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1B29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  <w:t xml:space="preserve"> </w:t>
            </w:r>
          </w:p>
        </w:tc>
      </w:tr>
      <w:tr w:rsidR="00C35884" w14:paraId="4C1C46DE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D8A156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Female sex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B20A5A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5.90 (0.35-98.2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43FBAE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16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1B2C02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7434D8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C35884" w14:paraId="7FA63700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8AFC" w14:textId="77777777" w:rsidR="00C35884" w:rsidRPr="005436C7" w:rsidRDefault="00C35884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436C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witnessed cardiac arrest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EBAB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DE5C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1DBA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4C26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C35884" w14:paraId="4E3AAE64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98FC1A" w14:textId="77777777" w:rsidR="00C35884" w:rsidRPr="005436C7" w:rsidRDefault="00C35884" w:rsidP="00B4701C">
            <w:pPr>
              <w:widowControl/>
              <w:adjustRightInd w:val="0"/>
              <w:snapToGrid w:val="0"/>
              <w:spacing w:line="0" w:lineRule="atLeast"/>
              <w:ind w:leftChars="100" w:left="21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436C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5436C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e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0C4A16" w14:textId="77777777" w:rsidR="00C35884" w:rsidRPr="00CF4BC2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18"/>
                <w:szCs w:val="18"/>
              </w:rPr>
            </w:pPr>
            <w:r w:rsidRPr="005436C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Inf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830343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.99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20EFF1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A1B8C8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C35884" w14:paraId="4246E6AE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11516" w14:textId="77777777" w:rsidR="00C35884" w:rsidRPr="005436C7" w:rsidRDefault="00C35884" w:rsidP="00B4701C">
            <w:pPr>
              <w:widowControl/>
              <w:adjustRightInd w:val="0"/>
              <w:snapToGrid w:val="0"/>
              <w:spacing w:line="0" w:lineRule="atLeast"/>
              <w:ind w:leftChars="100" w:left="21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436C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5436C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AFE8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.00 (Ref.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312A0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E5891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8A7B7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C35884" w14:paraId="3AED8331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0C7AD3" w14:textId="77777777" w:rsidR="00C35884" w:rsidRPr="005436C7" w:rsidRDefault="00C35884" w:rsidP="00B4701C">
            <w:pPr>
              <w:widowControl/>
              <w:adjustRightInd w:val="0"/>
              <w:snapToGrid w:val="0"/>
              <w:spacing w:line="0" w:lineRule="atLeast"/>
              <w:ind w:leftChars="100" w:left="21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436C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U</w:t>
            </w:r>
            <w:r w:rsidRPr="005436C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nknow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D0D3C8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.00 (0.00- 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598568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5FDA40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447948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C35884" w14:paraId="375E5387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C5F2" w14:textId="77777777" w:rsidR="00C35884" w:rsidRPr="005436C7" w:rsidRDefault="00C35884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436C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Bystander CPR attempt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9D5F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11C9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48C7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BE67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C35884" w14:paraId="61572E91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B74147" w14:textId="77777777" w:rsidR="00C35884" w:rsidRPr="005436C7" w:rsidRDefault="00C35884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436C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501576" w14:textId="77777777" w:rsidR="00C35884" w:rsidRPr="00CF4BC2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18"/>
                <w:szCs w:val="18"/>
              </w:rPr>
            </w:pPr>
            <w:r w:rsidRPr="005436C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Inf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543372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97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46859C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80B2C7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C35884" w14:paraId="2033C004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6C4E" w14:textId="77777777" w:rsidR="00C35884" w:rsidRPr="005436C7" w:rsidRDefault="00C35884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436C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E14D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.00 (Ref.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0F34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1BA1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ABE1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C35884" w14:paraId="5054696C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5A14DE" w14:textId="77777777" w:rsidR="00C35884" w:rsidRPr="005436C7" w:rsidRDefault="00C35884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436C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DF8A6D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.00 (0.00- 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CE4226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CCA1BE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65CC1F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C35884" w14:paraId="4D98B5A2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3BDC" w14:textId="77777777" w:rsidR="00C35884" w:rsidRPr="005436C7" w:rsidRDefault="00C35884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436C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Timing of cardiac arrest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48C8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DCAE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9F47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689A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C35884" w14:paraId="7DFFE8C4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7CF1F2" w14:textId="77777777" w:rsidR="00C35884" w:rsidRPr="005436C7" w:rsidRDefault="00C35884" w:rsidP="00B4701C">
            <w:pPr>
              <w:widowControl/>
              <w:adjustRightInd w:val="0"/>
              <w:snapToGrid w:val="0"/>
              <w:spacing w:line="0" w:lineRule="atLeast"/>
              <w:ind w:leftChars="100" w:left="21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436C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B</w:t>
            </w:r>
            <w:r w:rsidRPr="005436C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efore EMS arrival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5AD8E9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.00 (Ref.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403032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85C7ED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53C02A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C35884" w14:paraId="6B8B569F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9B6A" w14:textId="77777777" w:rsidR="00C35884" w:rsidRPr="005436C7" w:rsidRDefault="00C35884" w:rsidP="00B4701C">
            <w:pPr>
              <w:widowControl/>
              <w:adjustRightInd w:val="0"/>
              <w:snapToGrid w:val="0"/>
              <w:spacing w:line="0" w:lineRule="atLeast"/>
              <w:ind w:leftChars="100" w:left="21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436C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</w:t>
            </w:r>
            <w:r w:rsidRPr="005436C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uring EMS transport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42739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.00 (0.00- 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176E5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0A15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E87C4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C35884" w14:paraId="3AC8725D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870B98" w14:textId="77777777" w:rsidR="00C35884" w:rsidRPr="005436C7" w:rsidRDefault="00C35884" w:rsidP="00B4701C">
            <w:pPr>
              <w:widowControl/>
              <w:adjustRightInd w:val="0"/>
              <w:snapToGrid w:val="0"/>
              <w:spacing w:line="0" w:lineRule="atLeast"/>
              <w:ind w:leftChars="100" w:left="21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436C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U</w:t>
            </w:r>
            <w:r w:rsidRPr="005436C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nknow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D4AD8B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.00 (0.00- 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1299D9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A4BFF8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657864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C35884" w14:paraId="1858A978" w14:textId="77777777" w:rsidTr="00B4701C">
        <w:trPr>
          <w:trHeight w:val="220"/>
        </w:trPr>
        <w:tc>
          <w:tcPr>
            <w:tcW w:w="6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320D" w14:textId="77777777" w:rsidR="00C35884" w:rsidRPr="005436C7" w:rsidRDefault="00C35884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436C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Epinephrine administration before hospital arrival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F584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85CC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C35884" w14:paraId="732EC3D0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6A2994" w14:textId="77777777" w:rsidR="00C35884" w:rsidRPr="005436C7" w:rsidRDefault="00C35884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436C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C9C318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.00 (0.00- 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4E4FA0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98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519A25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93624C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C35884" w14:paraId="7282ADC9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0A55" w14:textId="77777777" w:rsidR="00C35884" w:rsidRPr="005436C7" w:rsidRDefault="00C35884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436C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3DCF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.00 (Ref.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33B9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78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0E0F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24B9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C35884" w14:paraId="6FE0A089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51FD78" w14:textId="77777777" w:rsidR="00C35884" w:rsidRPr="005436C7" w:rsidRDefault="00C35884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436C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75AB66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.34 (0.59-182.1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3D5AD7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10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D2F4CB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061857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C35884" w14:paraId="4C9A6366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AD4B" w14:textId="77777777" w:rsidR="00C35884" w:rsidRPr="005436C7" w:rsidRDefault="00C35884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436C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ROSC during transportatio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E418" w14:textId="77777777" w:rsidR="00C35884" w:rsidRPr="00F73E31" w:rsidRDefault="00C35884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625B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1DCA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BB54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C35884" w14:paraId="190AB059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E430BF" w14:textId="77777777" w:rsidR="00C35884" w:rsidRPr="005436C7" w:rsidRDefault="00C35884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436C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2EF06C" w14:textId="77777777" w:rsidR="00C35884" w:rsidRPr="00F73E31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18"/>
                <w:szCs w:val="18"/>
              </w:rPr>
            </w:pPr>
            <w:r w:rsidRPr="005436C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Inf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CA1B53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96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8732EB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B92D46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  <w:t xml:space="preserve"> </w:t>
            </w:r>
          </w:p>
        </w:tc>
      </w:tr>
      <w:tr w:rsidR="00C35884" w14:paraId="58040F23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F89C" w14:textId="77777777" w:rsidR="00C35884" w:rsidRPr="005436C7" w:rsidRDefault="00C35884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436C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4DF1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.00 (Ref.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E527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D167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13CB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  <w:t xml:space="preserve"> </w:t>
            </w:r>
          </w:p>
        </w:tc>
      </w:tr>
      <w:tr w:rsidR="00C35884" w14:paraId="36F76042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C59AFE" w14:textId="77777777" w:rsidR="00C35884" w:rsidRPr="005436C7" w:rsidRDefault="00C35884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436C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D7D49E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.00 (0.00- 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04A325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F36BBB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789BA2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  <w:t xml:space="preserve"> </w:t>
            </w:r>
          </w:p>
        </w:tc>
      </w:tr>
      <w:tr w:rsidR="00C35884" w14:paraId="1D020096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859D" w14:textId="77777777" w:rsidR="00C35884" w:rsidRPr="005436C7" w:rsidRDefault="00C35884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436C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Time from cardiac arrest to admissio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B65F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.99 (0.84-1.1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2849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02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6731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8138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C35884" w14:paraId="11A1734D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DD39A7" w14:textId="77777777" w:rsidR="00C35884" w:rsidRPr="005436C7" w:rsidRDefault="00C35884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436C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Cardiac rhythm at admissio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F9C097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5E43B0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5780E4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F88F62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C35884" w14:paraId="27D1BCA4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11C7F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VF of pulseless VT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37EF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.00 (Ref.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B926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73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9ACE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.00 (Ref.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ACEB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18402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C35884" w14:paraId="0D62D44B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3EB06D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EA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031F0F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.00 (0.00- 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CB7E01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98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ADDA5C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.50 (0.00- 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9EC7C6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18402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C35884" w14:paraId="4F41C2D1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0129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systol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596A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.00 (0.00- 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F0FB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97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8CDF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.00 (0.00- 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2FFD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18402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C35884" w14:paraId="15ED57EA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DBB7D3" w14:textId="77777777" w:rsidR="00C35884" w:rsidRPr="00C37509" w:rsidRDefault="00C35884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509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U</w:t>
            </w:r>
            <w:r w:rsidRPr="00C3750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nknow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27E2B6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3.00 (1.02-516.9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31176A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.04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5C194C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509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C3750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12.49 (0.00- 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433FA5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18402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C35884" w14:paraId="0CCA1EB6" w14:textId="77777777" w:rsidTr="00B4701C">
        <w:trPr>
          <w:trHeight w:val="220"/>
        </w:trPr>
        <w:tc>
          <w:tcPr>
            <w:tcW w:w="6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5D9C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Epinephrine administration after hospital arrival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0CF3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B9F8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23F3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C35884" w14:paraId="45AB778B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08E224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D8577F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.00 (0.00- 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A16380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730076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.00 (0.00- 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E59C57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8402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999</w:t>
            </w:r>
          </w:p>
        </w:tc>
      </w:tr>
      <w:tr w:rsidR="00C35884" w14:paraId="5D7F391B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E357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6444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.00 (Ref.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2825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EA10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.00 (Ref.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1A64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18402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C35884" w14:paraId="56F03C67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BEA549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D7D19D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.00 (0.00- 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9143B0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DE6DA3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.00 (0.00- 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20D0A0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18402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C35884" w14:paraId="630C40D1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10AF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Gasping during resuscitatio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FE8A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7.12 (0.43-119.1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BC5E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.17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1985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63.08 (0.00- 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E613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C35884" w14:paraId="16C9AFD0" w14:textId="77777777" w:rsidTr="00B4701C">
        <w:trPr>
          <w:trHeight w:val="220"/>
        </w:trPr>
        <w:tc>
          <w:tcPr>
            <w:tcW w:w="6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1F6A90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Therapeutic temperature managemen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4811F2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E53F84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C2732F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C35884" w14:paraId="09FBFA22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7AF4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CBEA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.00 (ref.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B1B7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8DED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8BC7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  <w:t xml:space="preserve"> </w:t>
            </w:r>
          </w:p>
        </w:tc>
      </w:tr>
      <w:tr w:rsidR="00C35884" w14:paraId="76B2CD7B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B79D9B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260013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.00 (0.00- 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DDBEA8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96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E80048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5FAE69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  <w:t xml:space="preserve"> </w:t>
            </w:r>
          </w:p>
        </w:tc>
      </w:tr>
      <w:tr w:rsidR="00C35884" w14:paraId="7DD265AE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D1A2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07B2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.00 (0.00- 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1B53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97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E297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B7D6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  <w:t xml:space="preserve"> </w:t>
            </w:r>
          </w:p>
        </w:tc>
      </w:tr>
      <w:tr w:rsidR="00C35884" w14:paraId="3869C9AE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93B55B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Intra-aortic balloon pumping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A12253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AEA1D2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82BCB3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8DD67A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C35884" w14:paraId="1949EDDC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FD5D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BADE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30.67 (1.53-616.4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A791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6C78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2F1B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C35884" w14:paraId="78A7FA15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36DC99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B9C4F5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.00 (Ref.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C5A9A4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82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09F316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BF6C3C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C35884" w14:paraId="2FE025BC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F1FC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4237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.00 (0.00- 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0082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98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74D5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0816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C35884" w14:paraId="6D248E59" w14:textId="77777777" w:rsidTr="00B4701C">
        <w:trPr>
          <w:trHeight w:val="220"/>
        </w:trPr>
        <w:tc>
          <w:tcPr>
            <w:tcW w:w="6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146CCC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Percutaneous coronary interventio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9E9D3C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02D971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5CAB4D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C35884" w14:paraId="1BC53A21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E352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8558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26.33 (1.31-529.9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88E4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597D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CEE6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C35884" w14:paraId="0038DAA2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53BF1B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D754B6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.00 (Ref.)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D9A528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02 </w:t>
            </w:r>
          </w:p>
        </w:tc>
        <w:tc>
          <w:tcPr>
            <w:tcW w:w="18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A1BD9C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F3C77E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C35884" w14:paraId="68528560" w14:textId="77777777" w:rsidTr="00B4701C">
        <w:trPr>
          <w:trHeight w:val="220"/>
        </w:trPr>
        <w:tc>
          <w:tcPr>
            <w:tcW w:w="4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832A0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AF052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.00 (0.00- 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25F52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402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97 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F84FD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D9A3A" w14:textId="77777777" w:rsidR="00C35884" w:rsidRPr="0018402D" w:rsidRDefault="00C35884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</w:tbl>
    <w:p w14:paraId="40D399B4" w14:textId="77777777" w:rsidR="00C35884" w:rsidRPr="00AD3380" w:rsidRDefault="00C35884" w:rsidP="00C35884">
      <w:pPr>
        <w:rPr>
          <w:rFonts w:ascii="Times New Roman" w:eastAsia="Yu Mincho" w:hAnsi="Times New Roman" w:cs="Times New Roman"/>
          <w:szCs w:val="21"/>
        </w:rPr>
      </w:pPr>
      <w:r w:rsidRPr="00AD3380">
        <w:rPr>
          <w:rFonts w:ascii="Times New Roman" w:hAnsi="Times New Roman" w:cs="Times New Roman"/>
          <w:szCs w:val="21"/>
        </w:rPr>
        <w:t>*The odds ratio was infinite, and the confidence interval could not be calculated.</w:t>
      </w:r>
    </w:p>
    <w:p w14:paraId="10BC6277" w14:textId="77777777" w:rsidR="00C35884" w:rsidRDefault="00C35884" w:rsidP="00C35884">
      <w:pPr>
        <w:rPr>
          <w:rFonts w:ascii="Times New Roman" w:eastAsia="Yu Mincho" w:hAnsi="Times New Roman" w:cs="Times New Roman"/>
          <w:szCs w:val="21"/>
        </w:rPr>
      </w:pPr>
      <w:r w:rsidRPr="00AD3380">
        <w:rPr>
          <w:rFonts w:ascii="Times New Roman" w:eastAsia="Yu Mincho" w:hAnsi="Times New Roman" w:cs="Times New Roman"/>
          <w:szCs w:val="21"/>
        </w:rPr>
        <w:t>ECPR, extracorporeal cardiopulmonary resuscitation; OR, odds ratio; CI, confidence interval; CPR, cardiopulmonary resuscitation; ROSC, return of spontaneous circulation; VF, ventricular fibrillation; VT, ventricular tachycardia; PEA, pulseless electrical activity; Ref., reference</w:t>
      </w:r>
      <w:r>
        <w:rPr>
          <w:rFonts w:ascii="Times New Roman" w:eastAsia="Yu Mincho" w:hAnsi="Times New Roman" w:cs="Times New Roman"/>
          <w:szCs w:val="21"/>
        </w:rPr>
        <w:t>; Inf, infinite</w:t>
      </w:r>
      <w:r w:rsidRPr="00AD3380">
        <w:rPr>
          <w:rFonts w:ascii="Times New Roman" w:eastAsia="Yu Mincho" w:hAnsi="Times New Roman" w:cs="Times New Roman"/>
          <w:szCs w:val="21"/>
        </w:rPr>
        <w:t>.</w:t>
      </w:r>
    </w:p>
    <w:p w14:paraId="528D189E" w14:textId="4833EB4F" w:rsidR="000112DF" w:rsidRDefault="000112DF" w:rsidP="00430295">
      <w:pPr>
        <w:widowControl/>
        <w:jc w:val="left"/>
      </w:pPr>
    </w:p>
    <w:sectPr w:rsidR="000112DF" w:rsidSect="00283E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64DEC3" w14:textId="77777777" w:rsidR="00097612" w:rsidRDefault="00097612" w:rsidP="00097612">
      <w:r>
        <w:separator/>
      </w:r>
    </w:p>
  </w:endnote>
  <w:endnote w:type="continuationSeparator" w:id="0">
    <w:p w14:paraId="287AF11A" w14:textId="77777777" w:rsidR="00097612" w:rsidRDefault="00097612" w:rsidP="000976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89368B" w14:textId="77777777" w:rsidR="00097612" w:rsidRDefault="00097612" w:rsidP="00097612">
      <w:r>
        <w:separator/>
      </w:r>
    </w:p>
  </w:footnote>
  <w:footnote w:type="continuationSeparator" w:id="0">
    <w:p w14:paraId="5217211D" w14:textId="77777777" w:rsidR="00097612" w:rsidRDefault="00097612" w:rsidP="000976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884"/>
    <w:rsid w:val="000112DF"/>
    <w:rsid w:val="00097612"/>
    <w:rsid w:val="00283E7F"/>
    <w:rsid w:val="00430295"/>
    <w:rsid w:val="00570514"/>
    <w:rsid w:val="005A208B"/>
    <w:rsid w:val="00856510"/>
    <w:rsid w:val="00865C8B"/>
    <w:rsid w:val="008C0445"/>
    <w:rsid w:val="00B17913"/>
    <w:rsid w:val="00C35884"/>
    <w:rsid w:val="00CF260E"/>
    <w:rsid w:val="00D6776F"/>
    <w:rsid w:val="00E236A2"/>
    <w:rsid w:val="00F40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5A5854A"/>
  <w15:chartTrackingRefBased/>
  <w15:docId w15:val="{2AF2C081-8B29-F946-A1FE-712B4DE30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5884"/>
    <w:pPr>
      <w:widowControl w:val="0"/>
      <w:jc w:val="both"/>
    </w:pPr>
    <w:rPr>
      <w:kern w:val="2"/>
      <w:sz w:val="21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97612"/>
    <w:rPr>
      <w:kern w:val="2"/>
      <w:sz w:val="21"/>
      <w:szCs w:val="22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09761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97612"/>
    <w:rPr>
      <w:kern w:val="2"/>
      <w:sz w:val="21"/>
      <w:szCs w:val="22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09761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97612"/>
    <w:rPr>
      <w:kern w:val="2"/>
      <w:sz w:val="21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Poornima Thiruvudaiselvi</cp:lastModifiedBy>
  <cp:revision>6</cp:revision>
  <dcterms:created xsi:type="dcterms:W3CDTF">2023-05-24T06:34:00Z</dcterms:created>
  <dcterms:modified xsi:type="dcterms:W3CDTF">2023-09-29T14:14:00Z</dcterms:modified>
</cp:coreProperties>
</file>